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4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402"/>
        <w:gridCol w:w="850"/>
        <w:gridCol w:w="827"/>
        <w:gridCol w:w="1018"/>
        <w:gridCol w:w="1316"/>
        <w:gridCol w:w="728"/>
        <w:gridCol w:w="761"/>
        <w:gridCol w:w="1016"/>
        <w:gridCol w:w="1015"/>
        <w:gridCol w:w="993"/>
        <w:gridCol w:w="1348"/>
        <w:gridCol w:w="1149"/>
      </w:tblGrid>
      <w:tr>
        <w:trPr>
          <w:trHeight w:val="521" w:hRule="atLeast"/>
        </w:trPr>
        <w:tc>
          <w:tcPr>
            <w:tcW w:w="13176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3</w:t>
            </w:r>
            <w:r>
              <w:rPr>
                <w:rFonts w:cs="Times New Roman" w:ascii="Times New Roman" w:hAnsi="Times New Roman"/>
                <w:sz w:val="20"/>
              </w:rPr>
              <w:t>. Clinical and Pathological Characteristics of the Ovarian Cancer Patients and the Age of the Normal Controls used  for testing of the IFFO1-M in Serum Samples by Digital MethyLight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aird ID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se/Control  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yp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ge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ate of Surger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istology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IGO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rad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 up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ate of Relap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ate of Death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tu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es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currence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09/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8/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2/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4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7/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4/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5/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0/9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cin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0/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4/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9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8/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B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7/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3/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1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20/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/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1/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5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6/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cin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7/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9/0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6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9/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5/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0/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1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9/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metrioi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2/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3/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3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7/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30/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7/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4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5/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metrioi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5/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12/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6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30/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9/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9/9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8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6/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8/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6/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0/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metrioi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9/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0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5/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6/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22/0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2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9/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6/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/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4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25/9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2/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7/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0/9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cin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9/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3/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1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20/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1/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0/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6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9/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4/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9/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1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9/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dometrioi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1/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2/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3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7/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9/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6/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8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5/6/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7/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5/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2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9/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o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C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7/15/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30/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8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8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8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8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8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8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8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7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A = not available</w:t>
      </w:r>
      <w:r>
        <w:rPr>
          <w:rFonts w:cs="Times New Roman" w:ascii="Times New Roman" w:hAnsi="Times New Roman"/>
          <w:sz w:val="20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32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8:47:00Z</dcterms:created>
  <dc:creator>Peter W Laird</dc:creator>
  <dc:description/>
  <cp:keywords/>
  <dc:language>en-US</dc:language>
  <cp:lastModifiedBy>Mihaela Campan</cp:lastModifiedBy>
  <cp:lastPrinted>2011-02-14T14:06:00Z</cp:lastPrinted>
  <dcterms:modified xsi:type="dcterms:W3CDTF">2011-11-12T01:45:00Z</dcterms:modified>
  <cp:revision>4</cp:revision>
  <dc:subject/>
  <dc:title/>
</cp:coreProperties>
</file>